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0"/>
        </w:rPr>
        <w:t xml:space="preserve">Table S4. </w:t>
      </w:r>
      <w:r>
        <w:rPr>
          <w:rFonts w:cs="Times New Roman" w:ascii="Times New Roman" w:hAnsi="Times New Roman"/>
          <w:b/>
          <w:i/>
          <w:sz w:val="24"/>
          <w:szCs w:val="20"/>
        </w:rPr>
        <w:t>xibR</w:t>
      </w:r>
      <w:r>
        <w:rPr/>
        <w:t xml:space="preserve"> negatively regulated genes but not influenced by iron starvation.</w:t>
      </w:r>
    </w:p>
    <w:tbl>
      <w:tblPr>
        <w:tblW w:w="107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1560"/>
        <w:gridCol w:w="3402"/>
        <w:gridCol w:w="1525"/>
        <w:gridCol w:w="1418"/>
      </w:tblGrid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al group of gen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us Tag/gene symb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duct nam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croarra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 geomean Muta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ron related gen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2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B-dependent receptor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8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</w:rPr>
              <w:t>N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</w:rPr>
              <w:t>Metabolism Related gen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8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ine amidotransferas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553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hogenicity related gen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22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B6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pX related protein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</w:t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cretion component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 secretion system protein 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agella biogenesis and regul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mbrial and non fimbrial adhesion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fimbrial adhesion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mbrial adhesio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7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racellular Polysaccharid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7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emotax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90/</w:t>
            </w:r>
            <w:r>
              <w:rPr>
                <w:rFonts w:cs="Times New Roman" w:ascii="Times New Roman" w:hAnsi="Times New Roman"/>
                <w:sz w:val="20"/>
              </w:rPr>
              <w:t>cheB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tein-glutamate methylesterase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1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4</w:t>
            </w:r>
          </w:p>
        </w:tc>
      </w:tr>
      <w:tr>
        <w:trPr>
          <w:trHeight w:val="510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wo component syste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5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3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8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or histidine k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component system regulator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denylate cycli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idine kinase/response regulator hybri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component system senso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tophan-rich sensor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component system sensor protein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8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570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ranscriptional Regulator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06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7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9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nti-sigma-K factor, Rsk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sigma factor (sigma70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NmrA 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C family transcriptional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tophan repressor bind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yR/AsaR family transcriptional regulator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530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mall nucleotide binding protei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6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embrane proteins Transporters and efflux pump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8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8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1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0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XC_0876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XC_347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8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8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2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-affinity choline transpor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-dicarboxylate transport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gral membran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-dicarboxylate transporter Dct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outer membrane beta barre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pA-relate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ort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e-bind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tassium upta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transpor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 ATP-binding domain of ABC transporter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Bestrophin, RFP-TM, chloride channel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embran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S transpor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ner membrane protein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ATP-bind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ATP-bind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mpA-related protein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4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9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0E-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</w:tr>
      <w:tr>
        <w:trPr>
          <w:trHeight w:val="600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ergy and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c acid metabolism and tRN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rbohydrate metabolism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/amino acids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and lipid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ary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5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5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9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2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380/his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83/trp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393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3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18/al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77/trp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86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6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8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3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6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6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135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4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7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XC_048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39(H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Deoxyribodipyrimidine photo-lyase-relate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uridylate synth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endonucle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deoxyribonuclease V gamma ch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yl 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ribosylamine--glycine lig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onate decarboxylase gamma subuni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onate decarboxylase subunit bet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keto-3-deoxygluconate k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olysaccharide deacety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llopept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tative </w:t>
            </w:r>
            <w:r>
              <w:rPr>
                <w:rFonts w:cs="Times New Roman" w:ascii="Times New Roman" w:hAnsi="Times New Roman"/>
                <w:shd w:fill="FFFFFF" w:val="clear"/>
              </w:rPr>
              <w:t>23S rRNA  protein</w:t>
            </w:r>
            <w:r>
              <w:rPr>
                <w:rStyle w:val="Appleconvertedspace"/>
                <w:rFonts w:cs="Times New Roman" w:ascii="Times New Roman" w:hAnsi="Times New Roman"/>
                <w:shd w:fill="FFFFFF" w:val="clear"/>
              </w:rPr>
              <w:t> 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lloprote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duct: succinyl-diaminopimelate desucciny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idinol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hranilate phosphoribos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e-5-phosphate isomerase 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Formylglutamate amidohydrolase (FGase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 II 2-keto-3-deoxy-D-arabino-heptulosonate 7-phosphate synth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anine racem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tophan synthase subunit alph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amino acid dehydrogenase small subuni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lipid N-meth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lipase 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est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tative </w:t>
            </w:r>
            <w:r>
              <w:rPr>
                <w:rFonts w:cs="Times New Roman" w:ascii="Times New Roman" w:hAnsi="Times New Roman"/>
                <w:shd w:fill="FFFFFF" w:val="clear"/>
              </w:rPr>
              <w:t>DegV (fatty acid transport or metabolism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long-chain fatty acyl CoA lig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-CoA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ketoacyl-[ACP] synthase 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olipin synthe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ine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ic anhyd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oyl-CoA hydratase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rphyrin biosynthesis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ohol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catechuate 3,4-dioxygenase alpha ch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yl-CoA hydra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hydroxyisobutirate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ic anhyd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(P)H steroid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tin carboxylas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 xml:space="preserve">putative </w:t>
            </w:r>
            <w:r>
              <w:rPr>
                <w:rFonts w:cs="Times New Roman" w:ascii="Times New Roman" w:hAnsi="Times New Roman"/>
                <w:shd w:fill="FFFFFF" w:val="clear"/>
              </w:rPr>
              <w:t>Dienelactone hydrolas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 xml:space="preserve">putative </w:t>
            </w:r>
            <w:r>
              <w:rPr>
                <w:rFonts w:cs="Times New Roman" w:ascii="Times New Roman" w:hAnsi="Times New Roman"/>
                <w:shd w:fill="FFFFFF" w:val="clear"/>
              </w:rPr>
              <w:t>Dienelactone 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illate O-demethylase oxy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flavin synthase subunit alph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onooxy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flavin 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Dienelactone hydrolas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38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3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9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0E-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5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</w:tr>
      <w:tr>
        <w:trPr>
          <w:trHeight w:val="416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ess Respon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44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2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XC_101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Appleconvertedspace"/>
                <w:rFonts w:cs="Times New Roman" w:ascii="Times New Roman" w:hAnsi="Times New Roman"/>
                <w:shd w:fill="FFFFFF" w:val="clear"/>
              </w:rPr>
              <w:t> </w:t>
            </w:r>
            <w:r>
              <w:rPr>
                <w:rStyle w:val="Appleconvertedspace"/>
                <w:rFonts w:cs="Times New Roman" w:ascii="Times New Roman" w:hAnsi="Times New Roman"/>
                <w:shd w:fill="FFFFFF" w:val="clear"/>
              </w:rPr>
              <w:t xml:space="preserve">putative </w:t>
            </w:r>
            <w:r>
              <w:rPr>
                <w:rFonts w:cs="Times New Roman" w:ascii="Times New Roman" w:hAnsi="Times New Roman"/>
                <w:shd w:fill="FFFFFF" w:val="clear"/>
              </w:rPr>
              <w:t>SgaA-N-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aric acid resistanc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 Abi-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lfur deprivation response regulator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7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338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lication and maintenanc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0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0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3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XC_4115/</w:t>
            </w:r>
            <w:r>
              <w:rPr>
                <w:rFonts w:cs="Times New Roman" w:ascii="Times New Roman" w:hAnsi="Times New Roman"/>
                <w:sz w:val="20"/>
              </w:rPr>
              <w:t>uvr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817/</w:t>
            </w:r>
            <w:r>
              <w:rPr>
                <w:rFonts w:cs="Times New Roman" w:ascii="Times New Roman" w:hAnsi="Times New Roman"/>
                <w:sz w:val="20"/>
              </w:rPr>
              <w:t>muL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t xml:space="preserve">XC_3242 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</w:rPr>
              <w:t>rec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4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-stranded DNA-bind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 partitioning relate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Chromosome segregation ATPas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-dependent helicase 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mismatch repai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ombinatio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dependent DNA helicase RecG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5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8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0E-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</w:tr>
      <w:tr>
        <w:trPr>
          <w:trHeight w:val="5005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 wall biogenes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23/m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55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3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6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8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8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235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21/min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division topological specificity factor M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lycosyl transferas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 xml:space="preserve">Putative </w:t>
            </w:r>
            <w:r>
              <w:rPr>
                <w:rFonts w:cs="Times New Roman" w:ascii="Times New Roman" w:hAnsi="Times New Roman"/>
                <w:shd w:fill="FCFCFF" w:val="clear"/>
              </w:rPr>
              <w:t>Glycosyltransferase sugar-binding region containing DXD motif</w:t>
            </w:r>
            <w:r>
              <w:rPr>
                <w:rStyle w:val="Appleconvertedspace"/>
                <w:rFonts w:cs="Times New Roman" w:ascii="Times New Roman" w:hAnsi="Times New Roman"/>
                <w:shd w:fill="FCFCFF" w:val="clear"/>
              </w:rPr>
              <w:t> 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glycosyltransferas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 xml:space="preserve">putative </w:t>
            </w:r>
            <w:r>
              <w:rPr>
                <w:rFonts w:cs="Times New Roman" w:ascii="Times New Roman" w:hAnsi="Times New Roman"/>
                <w:shd w:fill="FCFCFF" w:val="clear"/>
              </w:rPr>
              <w:t>nucleoside-diphosphate-sugar epim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hd w:fill="FCFCFF" w:val="clear"/>
              </w:rPr>
            </w:pPr>
            <w:r>
              <w:rPr>
                <w:rFonts w:cs="Times New Roman" w:ascii="Times New Roman" w:hAnsi="Times New Roman"/>
                <w:shd w:fill="FCFCFF" w:val="clear"/>
              </w:rPr>
              <w:t>putative peptidoglycan-binding domain-containing protein [Cell envelope biogenesis, outer membrane]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hd w:fill="FCFCFF" w:val="clear"/>
              </w:rPr>
            </w:pPr>
            <w:r>
              <w:rPr>
                <w:rFonts w:cs="Times New Roman" w:ascii="Times New Roman" w:hAnsi="Times New Roman"/>
                <w:shd w:fill="FCFCFF" w:val="clear"/>
              </w:rPr>
              <w:t>putative Glycosyl transferas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eptidoglycan binding dom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tum site-determin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lycosyltransferas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tum formation inhibitor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9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8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7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0.0049</w:t>
            </w:r>
          </w:p>
        </w:tc>
      </w:tr>
      <w:tr>
        <w:trPr>
          <w:trHeight w:val="353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age related Protei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3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ge associated protein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9</w:t>
            </w:r>
          </w:p>
        </w:tc>
      </w:tr>
      <w:tr>
        <w:trPr>
          <w:trHeight w:val="360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othetical Protei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61</w:t>
            </w:r>
          </w:p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615</w:t>
              <w:tab/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0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388</w:t>
              <w:br/>
              <w:t>XC_04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XC_08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XC_31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XC_32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XC_4175</w:t>
            </w:r>
            <w:r>
              <w:rPr>
                <w:rFonts w:cs="Times New Roman" w:ascii="Times New Roman" w:hAnsi="Times New Roman"/>
              </w:rPr>
              <w:br/>
              <w:t>XC_29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8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61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8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5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6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5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3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5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7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7.05E-03</w:t>
            </w:r>
          </w:p>
        </w:tc>
      </w:tr>
      <w:tr>
        <w:trPr>
          <w:trHeight w:val="162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the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203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23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3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6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6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CAAX protease self-immunit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yrin-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xyproline-rich glycoprotein DZ-HRG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face antigen gene</w:t>
            </w:r>
          </w:p>
          <w:p>
            <w:pPr>
              <w:pStyle w:val="Normal"/>
              <w:spacing w:lineRule="auto" w:line="240"/>
              <w:rPr>
                <w:rStyle w:val="Appleconvertedspace"/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Fic family protei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regulatory protein rpf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anthomonadin biosynthesis related protein 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xcC1 transpos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1478 transpos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xcC1 transpos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xac3 transposas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5:29:00Z</dcterms:created>
  <dc:creator>Dr.Subhadeep</dc:creator>
  <dc:description/>
  <dc:language>en-US</dc:language>
  <cp:lastModifiedBy>Dr.Subhadeep</cp:lastModifiedBy>
  <dcterms:modified xsi:type="dcterms:W3CDTF">2016-07-29T05:30:00Z</dcterms:modified>
  <cp:revision>1</cp:revision>
  <dc:subject/>
  <dc:title/>
</cp:coreProperties>
</file>